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EB298" w14:textId="53A7EEF6" w:rsidR="00853DFF" w:rsidRPr="00853DFF" w:rsidRDefault="008341D4" w:rsidP="00853DFF">
      <w:pPr>
        <w:rPr>
          <w:sz w:val="18"/>
          <w:szCs w:val="20"/>
        </w:rPr>
      </w:pPr>
      <w:bookmarkStart w:id="0" w:name="_GoBack"/>
      <w:r>
        <w:rPr>
          <w:b/>
          <w:bCs/>
        </w:rPr>
        <w:t xml:space="preserve">Additional File </w:t>
      </w:r>
      <w:r w:rsidR="00853DFF">
        <w:rPr>
          <w:b/>
          <w:bCs/>
        </w:rPr>
        <w:t>2</w:t>
      </w:r>
      <w:r w:rsidR="00853DFF" w:rsidRPr="00C878A3">
        <w:rPr>
          <w:b/>
          <w:bCs/>
        </w:rPr>
        <w:t>: Symptomatology and clinical presentation of influenza</w:t>
      </w:r>
      <w:r w:rsidR="00870B0A">
        <w:rPr>
          <w:b/>
          <w:bCs/>
        </w:rPr>
        <w:t xml:space="preserve"> virus</w:t>
      </w:r>
      <w:r w:rsidR="00853DFF" w:rsidRPr="00C878A3">
        <w:rPr>
          <w:b/>
          <w:bCs/>
        </w:rPr>
        <w:t xml:space="preserve"> and RSV infections by age</w:t>
      </w:r>
      <w:r w:rsidR="00853DFF">
        <w:rPr>
          <w:b/>
          <w:bCs/>
        </w:rPr>
        <w:t>.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351"/>
        <w:gridCol w:w="1434"/>
        <w:gridCol w:w="1350"/>
        <w:gridCol w:w="1350"/>
        <w:gridCol w:w="1710"/>
        <w:gridCol w:w="1350"/>
        <w:gridCol w:w="1800"/>
        <w:gridCol w:w="1530"/>
        <w:gridCol w:w="1800"/>
      </w:tblGrid>
      <w:tr w:rsidR="00853DFF" w:rsidRPr="000018C0" w14:paraId="517CD8F9" w14:textId="77777777" w:rsidTr="00DC3D5D">
        <w:trPr>
          <w:trHeight w:val="260"/>
        </w:trPr>
        <w:tc>
          <w:tcPr>
            <w:tcW w:w="13675" w:type="dxa"/>
            <w:gridSpan w:val="9"/>
          </w:tcPr>
          <w:p w14:paraId="1F065879" w14:textId="77777777" w:rsidR="00853DFF" w:rsidRPr="000018C0" w:rsidRDefault="00853DFF" w:rsidP="008256B0">
            <w:pPr>
              <w:ind w:right="569"/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Age &lt;5 years</w:t>
            </w:r>
          </w:p>
        </w:tc>
      </w:tr>
      <w:tr w:rsidR="00853DFF" w:rsidRPr="000018C0" w14:paraId="2679136A" w14:textId="77777777" w:rsidTr="00596D8D">
        <w:trPr>
          <w:trHeight w:val="415"/>
        </w:trPr>
        <w:tc>
          <w:tcPr>
            <w:tcW w:w="2785" w:type="dxa"/>
            <w:gridSpan w:val="2"/>
            <w:vMerge w:val="restart"/>
            <w:tcBorders>
              <w:right w:val="nil"/>
            </w:tcBorders>
            <w:shd w:val="clear" w:color="auto" w:fill="BFBFBF" w:themeFill="background1" w:themeFillShade="BF"/>
          </w:tcPr>
          <w:p w14:paraId="3D9C9915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left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</w:tcPr>
          <w:p w14:paraId="3BA97F30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Total*</w:t>
            </w:r>
          </w:p>
          <w:p w14:paraId="708135FE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  <w:p w14:paraId="28013E25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398</w:t>
            </w:r>
          </w:p>
        </w:tc>
        <w:tc>
          <w:tcPr>
            <w:tcW w:w="306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14:paraId="52B9E86F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Influenza A-infected</w:t>
            </w:r>
          </w:p>
          <w:p w14:paraId="4116BFBE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315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14:paraId="20C6B890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Influenza B-infected</w:t>
            </w:r>
          </w:p>
          <w:p w14:paraId="02A32C4E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20</w:t>
            </w:r>
          </w:p>
        </w:tc>
        <w:tc>
          <w:tcPr>
            <w:tcW w:w="3330" w:type="dxa"/>
            <w:gridSpan w:val="2"/>
            <w:tcBorders>
              <w:left w:val="double" w:sz="4" w:space="0" w:color="auto"/>
            </w:tcBorders>
            <w:shd w:val="clear" w:color="auto" w:fill="BFBFBF" w:themeFill="background1" w:themeFillShade="BF"/>
          </w:tcPr>
          <w:p w14:paraId="48E76475" w14:textId="77777777" w:rsidR="00853DFF" w:rsidRPr="000018C0" w:rsidRDefault="00853DFF" w:rsidP="008256B0">
            <w:pPr>
              <w:ind w:right="569"/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RSV-infected</w:t>
            </w:r>
          </w:p>
          <w:p w14:paraId="7005B837" w14:textId="77777777" w:rsidR="00853DFF" w:rsidRPr="000018C0" w:rsidRDefault="00853DFF" w:rsidP="008256B0">
            <w:pPr>
              <w:ind w:right="569"/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65</w:t>
            </w:r>
          </w:p>
        </w:tc>
      </w:tr>
      <w:tr w:rsidR="00DC3D5D" w:rsidRPr="000018C0" w14:paraId="36C53E9F" w14:textId="77777777" w:rsidTr="00596D8D">
        <w:trPr>
          <w:trHeight w:val="415"/>
        </w:trPr>
        <w:tc>
          <w:tcPr>
            <w:tcW w:w="2785" w:type="dxa"/>
            <w:gridSpan w:val="2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0DEA7FA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thickThinSmallGap" w:sz="12" w:space="0" w:color="auto"/>
              <w:left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</w:tcPr>
          <w:p w14:paraId="78311C8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doub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F219ECD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Prevalence*</w:t>
            </w:r>
          </w:p>
        </w:tc>
        <w:tc>
          <w:tcPr>
            <w:tcW w:w="1710" w:type="dxa"/>
            <w:tcBorders>
              <w:left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</w:tcPr>
          <w:p w14:paraId="17D5D3E6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>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Ratio (95% CI)</w:t>
            </w:r>
          </w:p>
        </w:tc>
        <w:tc>
          <w:tcPr>
            <w:tcW w:w="1350" w:type="dxa"/>
            <w:tcBorders>
              <w:left w:val="doub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12EE597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Prevalence*</w:t>
            </w:r>
          </w:p>
        </w:tc>
        <w:tc>
          <w:tcPr>
            <w:tcW w:w="1800" w:type="dxa"/>
            <w:tcBorders>
              <w:left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</w:tcPr>
          <w:p w14:paraId="7F2A8CD2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 xml:space="preserve"> 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Ratio (95% CI)</w:t>
            </w:r>
          </w:p>
        </w:tc>
        <w:tc>
          <w:tcPr>
            <w:tcW w:w="1530" w:type="dxa"/>
            <w:tcBorders>
              <w:left w:val="doub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1E69529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Prevalence*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49936638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 xml:space="preserve"> 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Ratio (95% CI)</w:t>
            </w:r>
          </w:p>
        </w:tc>
      </w:tr>
      <w:tr w:rsidR="00DC3D5D" w:rsidRPr="000018C0" w14:paraId="246436C2" w14:textId="77777777" w:rsidTr="00596D8D">
        <w:trPr>
          <w:trHeight w:val="415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48003027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Duration of ILI symptoms at presentation, days </w:t>
            </w:r>
            <w:r w:rsidRPr="000018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43291" w14:textId="77777777" w:rsidR="00853DFF" w:rsidRPr="000018C0" w:rsidRDefault="000E6456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median (IQR)</w:t>
            </w:r>
            <w:r w:rsidR="008256B0" w:rsidRPr="00DC3D5D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554BBD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6244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3-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C9AB272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0</w:t>
            </w:r>
          </w:p>
          <w:p w14:paraId="55BCCCE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84-1.19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0CAB2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2-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C0FDC93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89</w:t>
            </w:r>
          </w:p>
          <w:p w14:paraId="178DDD9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65-1.21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7A390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3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9A4B8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6</w:t>
            </w:r>
          </w:p>
          <w:p w14:paraId="7560FA0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94-1.20)</w:t>
            </w:r>
          </w:p>
        </w:tc>
      </w:tr>
      <w:tr w:rsidR="00853DFF" w:rsidRPr="000018C0" w14:paraId="1EE7AF0A" w14:textId="77777777" w:rsidTr="00DC3D5D">
        <w:trPr>
          <w:trHeight w:val="287"/>
        </w:trPr>
        <w:tc>
          <w:tcPr>
            <w:tcW w:w="1351" w:type="dxa"/>
            <w:vMerge/>
            <w:tcBorders>
              <w:right w:val="nil"/>
            </w:tcBorders>
            <w:shd w:val="clear" w:color="auto" w:fill="auto"/>
          </w:tcPr>
          <w:p w14:paraId="33957915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F4D9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-2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187D09E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0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5B288D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1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E2F531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942141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5CCA17D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5C2162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1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7998CC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853DFF" w:rsidRPr="000018C0" w14:paraId="3FC5B964" w14:textId="77777777" w:rsidTr="00DC3D5D">
        <w:trPr>
          <w:trHeight w:val="415"/>
        </w:trPr>
        <w:tc>
          <w:tcPr>
            <w:tcW w:w="1351" w:type="dxa"/>
            <w:vMerge/>
            <w:tcBorders>
              <w:right w:val="nil"/>
            </w:tcBorders>
            <w:shd w:val="clear" w:color="auto" w:fill="auto"/>
          </w:tcPr>
          <w:p w14:paraId="3932DFC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E57B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-5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630A55B" w14:textId="751B611C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4</w:t>
            </w:r>
            <w:r w:rsidR="00DB7600">
              <w:rPr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446FB3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4 (1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37DDF20" w14:textId="4E662A71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1</w:t>
            </w:r>
            <w:r w:rsidR="00DB7600">
              <w:rPr>
                <w:sz w:val="18"/>
                <w:szCs w:val="18"/>
              </w:rPr>
              <w:t>6</w:t>
            </w:r>
          </w:p>
          <w:p w14:paraId="5EE591D6" w14:textId="2FF854E0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63-2.1</w:t>
            </w:r>
            <w:r w:rsidR="00DB7600">
              <w:rPr>
                <w:sz w:val="18"/>
                <w:szCs w:val="18"/>
              </w:rPr>
              <w:t>5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895F6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0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23DC254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59</w:t>
            </w:r>
          </w:p>
          <w:p w14:paraId="2654E0B1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3-1.50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3CA76A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7 (1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EF616E" w14:textId="247F9802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7</w:t>
            </w:r>
            <w:r w:rsidR="00DB7600">
              <w:rPr>
                <w:sz w:val="18"/>
                <w:szCs w:val="18"/>
              </w:rPr>
              <w:t>5</w:t>
            </w:r>
          </w:p>
          <w:p w14:paraId="30797D39" w14:textId="25CE5408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95-3.2</w:t>
            </w:r>
            <w:r w:rsidR="00DB7600">
              <w:rPr>
                <w:sz w:val="18"/>
                <w:szCs w:val="18"/>
              </w:rPr>
              <w:t>4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44C495A4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F660852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0736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+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0D358CB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0223BC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821C1C8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71</w:t>
            </w:r>
          </w:p>
          <w:p w14:paraId="2213F15F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4-2.08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1F8993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EEDB1DB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91</w:t>
            </w:r>
          </w:p>
          <w:p w14:paraId="3FCCF64D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5-3.37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11B659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1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8D4E06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35</w:t>
            </w:r>
          </w:p>
          <w:p w14:paraId="5EF6FFEA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56-3.27)</w:t>
            </w:r>
          </w:p>
        </w:tc>
      </w:tr>
      <w:tr w:rsidR="00DC3D5D" w:rsidRPr="000018C0" w14:paraId="689A9C7B" w14:textId="77777777" w:rsidTr="00DC3D5D">
        <w:trPr>
          <w:trHeight w:val="360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44AD820E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Objective fever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F6325E2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9B11DE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3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AD5EA3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4 (1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B87D12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470428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4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1B4073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2856CE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8 (1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53AE811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074BE966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0E71FEB7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64578C3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236B936" w14:textId="05081174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</w:t>
            </w:r>
            <w:r w:rsidR="00DB7600"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86C4DC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6 (2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DF14448" w14:textId="556D4344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2.</w:t>
            </w:r>
            <w:r w:rsidR="00DB7600">
              <w:rPr>
                <w:b/>
                <w:bCs/>
                <w:sz w:val="18"/>
                <w:szCs w:val="18"/>
              </w:rPr>
              <w:t>29</w:t>
            </w:r>
          </w:p>
          <w:p w14:paraId="1BD54856" w14:textId="01F8D7C3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1.3</w:t>
            </w:r>
            <w:r w:rsidR="00DB7600">
              <w:rPr>
                <w:b/>
                <w:bCs/>
                <w:sz w:val="18"/>
                <w:szCs w:val="18"/>
              </w:rPr>
              <w:t>4</w:t>
            </w:r>
            <w:r w:rsidRPr="004F31EF">
              <w:rPr>
                <w:b/>
                <w:bCs/>
                <w:sz w:val="18"/>
                <w:szCs w:val="18"/>
              </w:rPr>
              <w:t>-3.9</w:t>
            </w:r>
            <w:r w:rsidR="00DB7600">
              <w:rPr>
                <w:b/>
                <w:bCs/>
                <w:sz w:val="18"/>
                <w:szCs w:val="18"/>
              </w:rPr>
              <w:t>1</w:t>
            </w:r>
            <w:r w:rsidRPr="004F31E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044DE5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 (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D1273F1" w14:textId="3177CB1A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.</w:t>
            </w:r>
            <w:r w:rsidR="00DB7600">
              <w:rPr>
                <w:sz w:val="18"/>
                <w:szCs w:val="18"/>
              </w:rPr>
              <w:t>09</w:t>
            </w:r>
          </w:p>
          <w:p w14:paraId="57F6B134" w14:textId="18712C4A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8</w:t>
            </w:r>
            <w:r w:rsidR="00DB7600">
              <w:rPr>
                <w:sz w:val="18"/>
                <w:szCs w:val="18"/>
              </w:rPr>
              <w:t>3</w:t>
            </w:r>
            <w:r w:rsidRPr="000018C0">
              <w:rPr>
                <w:sz w:val="18"/>
                <w:szCs w:val="18"/>
              </w:rPr>
              <w:t>-5.</w:t>
            </w:r>
            <w:r w:rsidR="00DB7600">
              <w:rPr>
                <w:sz w:val="18"/>
                <w:szCs w:val="18"/>
              </w:rPr>
              <w:t>24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DF8EAC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1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415310A2" w14:textId="4A6A3681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</w:t>
            </w:r>
            <w:r w:rsidR="00DB7600">
              <w:rPr>
                <w:sz w:val="18"/>
                <w:szCs w:val="18"/>
              </w:rPr>
              <w:t>59</w:t>
            </w:r>
          </w:p>
          <w:p w14:paraId="2AB1EFDE" w14:textId="751B2B80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8-1.2</w:t>
            </w:r>
            <w:r w:rsidR="00DB7600">
              <w:rPr>
                <w:sz w:val="18"/>
                <w:szCs w:val="18"/>
              </w:rPr>
              <w:t>3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79CCD2DA" w14:textId="77777777" w:rsidTr="00DC3D5D">
        <w:trPr>
          <w:trHeight w:val="351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45A80E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Subjective fever (n,%)</w:t>
            </w:r>
          </w:p>
          <w:p w14:paraId="394CC4D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C524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DC2E4E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417D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BA31CE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995BB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55FFDA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92D3D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3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D6000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639DFC2B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1C1F71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38E7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6BDCB30" w14:textId="04FE02F6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9</w:t>
            </w:r>
            <w:r w:rsidR="00DB7600">
              <w:rPr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28BF0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0 (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835AAD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E8BE0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0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4CEA89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25D27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4 (1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07E882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49</w:t>
            </w:r>
          </w:p>
          <w:p w14:paraId="076FB5C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0-2.45)</w:t>
            </w:r>
          </w:p>
        </w:tc>
      </w:tr>
      <w:tr w:rsidR="00DC3D5D" w:rsidRPr="000018C0" w14:paraId="01297667" w14:textId="77777777" w:rsidTr="00DC3D5D">
        <w:trPr>
          <w:trHeight w:val="333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EDEDED" w:themeFill="accent3" w:themeFillTint="33"/>
          </w:tcPr>
          <w:p w14:paraId="3EDFEC2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Cough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F72F7D9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89B005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D6918DF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3EBE1E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B45376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96C1D6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3B0B2F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4CCD75B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7B22B3FC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EDEDED" w:themeFill="accent3" w:themeFillTint="33"/>
          </w:tcPr>
          <w:p w14:paraId="2EAFF222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EE8DC58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3659E0B7" w14:textId="46478B5C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9</w:t>
            </w:r>
            <w:r w:rsidR="00DB760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10EAC4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0 (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1AF3EF3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2CFF8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9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852A84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0E1F9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5 (1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66DE59A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DC3D5D" w:rsidRPr="000018C0" w14:paraId="0001FE1F" w14:textId="77777777" w:rsidTr="00DC3D5D">
        <w:trPr>
          <w:trHeight w:val="297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7D5FB398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Sore throat (n,%)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C188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9026D39" w14:textId="1C625A48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3</w:t>
            </w:r>
            <w:r w:rsidR="00DB7600">
              <w:rPr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5165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5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2D72AB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8EE59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C0B427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1192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0 (2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2E01A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6A5A2722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677EA34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F0D2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C62618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4495E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33835CF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750D1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B83B20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1707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54485E" w14:textId="53AED97A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.3</w:t>
            </w:r>
            <w:r w:rsidR="00DB7600">
              <w:rPr>
                <w:sz w:val="18"/>
                <w:szCs w:val="18"/>
              </w:rPr>
              <w:t>2</w:t>
            </w:r>
          </w:p>
          <w:p w14:paraId="45690E66" w14:textId="6ECED47C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9</w:t>
            </w:r>
            <w:r w:rsidR="00DB7600">
              <w:rPr>
                <w:sz w:val="18"/>
                <w:szCs w:val="18"/>
              </w:rPr>
              <w:t>8</w:t>
            </w:r>
            <w:r w:rsidRPr="000018C0">
              <w:rPr>
                <w:sz w:val="18"/>
                <w:szCs w:val="18"/>
              </w:rPr>
              <w:t>-5.4</w:t>
            </w:r>
            <w:r w:rsidR="00DB7600">
              <w:rPr>
                <w:sz w:val="18"/>
                <w:szCs w:val="18"/>
              </w:rPr>
              <w:t>8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3AC003C5" w14:textId="77777777" w:rsidTr="00DC3D5D">
        <w:trPr>
          <w:trHeight w:val="279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1F9C398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Headache (n,%)</w:t>
            </w:r>
          </w:p>
          <w:p w14:paraId="47574196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97C0004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519823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DB7600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EA4DC5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8 (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5A581B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96F403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BFEA6D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353566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4 (2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4F27890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61453DDD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735D6193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0752967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9C24EE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E5AB34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89BF105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22</w:t>
            </w:r>
          </w:p>
          <w:p w14:paraId="117A4B6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35-4.29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AA4D6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1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F687D13" w14:textId="77777777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9.78</w:t>
            </w:r>
          </w:p>
          <w:p w14:paraId="16932A21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1.06-90.18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6C400F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1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4864E5EE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54</w:t>
            </w:r>
          </w:p>
          <w:p w14:paraId="61D5C72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1-1.43)</w:t>
            </w:r>
          </w:p>
        </w:tc>
      </w:tr>
      <w:tr w:rsidR="00DC3D5D" w:rsidRPr="000018C0" w14:paraId="3EA5DF5C" w14:textId="77777777" w:rsidTr="00DC3D5D">
        <w:trPr>
          <w:trHeight w:val="306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63314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Tachypnea (n,%)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7E5D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D678762" w14:textId="7DF6E83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8</w:t>
            </w:r>
            <w:r w:rsidR="00DB7600"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C18D0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0 (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74BF18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7D938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0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790459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B165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3 (1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3CE1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48428C6A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C769D4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3987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1B7EBC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DBFA6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D21BFC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C6C28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E22A14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91AC2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8751ED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71</w:t>
            </w:r>
          </w:p>
          <w:p w14:paraId="6E5EDC9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9-2.67)</w:t>
            </w:r>
          </w:p>
        </w:tc>
      </w:tr>
      <w:tr w:rsidR="00DC3D5D" w:rsidRPr="000018C0" w14:paraId="3E1CF484" w14:textId="77777777" w:rsidTr="00DC3D5D">
        <w:trPr>
          <w:trHeight w:val="306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3C11917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Hypoxemia</w:t>
            </w:r>
            <w:r w:rsidRPr="000018C0">
              <w:rPr>
                <w:b/>
                <w:bCs/>
                <w:sz w:val="18"/>
                <w:szCs w:val="18"/>
                <w:vertAlign w:val="superscript"/>
              </w:rPr>
              <w:t xml:space="preserve">†  </w:t>
            </w:r>
            <w:r w:rsidRPr="000018C0">
              <w:rPr>
                <w:b/>
                <w:bCs/>
                <w:sz w:val="18"/>
                <w:szCs w:val="18"/>
              </w:rPr>
              <w:t xml:space="preserve">  (n,%)</w:t>
            </w:r>
          </w:p>
          <w:p w14:paraId="0905EBE8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337D1D0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F78EAAF" w14:textId="5F324145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2</w:t>
            </w:r>
            <w:r w:rsidR="00DB7600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CD0186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6 (1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645500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C1B2AE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5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948BE8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6C1EAC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1 (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3858B4C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0E655DA8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77DD2FD6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B81144F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1F5066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002451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0 (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221C114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6</w:t>
            </w:r>
          </w:p>
          <w:p w14:paraId="63F8CC71" w14:textId="5E9CDE6B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56-2.0</w:t>
            </w:r>
            <w:r w:rsidR="00DB7600">
              <w:rPr>
                <w:sz w:val="18"/>
                <w:szCs w:val="18"/>
              </w:rPr>
              <w:t>2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AC8036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636D2DE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51</w:t>
            </w:r>
          </w:p>
          <w:p w14:paraId="404469B0" w14:textId="10C43E8C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2-2.1</w:t>
            </w:r>
            <w:r w:rsidR="00DB7600">
              <w:rPr>
                <w:sz w:val="18"/>
                <w:szCs w:val="18"/>
              </w:rPr>
              <w:t>7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97530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7 (2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17587E46" w14:textId="06EB696C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3.</w:t>
            </w:r>
            <w:r w:rsidR="00DB7600">
              <w:rPr>
                <w:b/>
                <w:bCs/>
                <w:sz w:val="18"/>
                <w:szCs w:val="18"/>
              </w:rPr>
              <w:t>10</w:t>
            </w:r>
          </w:p>
          <w:p w14:paraId="38F0F149" w14:textId="4A5529A8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1.7</w:t>
            </w:r>
            <w:r w:rsidR="00DB7600">
              <w:rPr>
                <w:b/>
                <w:bCs/>
                <w:sz w:val="18"/>
                <w:szCs w:val="18"/>
              </w:rPr>
              <w:t>5</w:t>
            </w:r>
            <w:r w:rsidRPr="004F31EF">
              <w:rPr>
                <w:b/>
                <w:bCs/>
                <w:sz w:val="18"/>
                <w:szCs w:val="18"/>
              </w:rPr>
              <w:t>-5.4</w:t>
            </w:r>
            <w:r w:rsidR="00DB7600">
              <w:rPr>
                <w:b/>
                <w:bCs/>
                <w:sz w:val="18"/>
                <w:szCs w:val="18"/>
              </w:rPr>
              <w:t>9</w:t>
            </w:r>
            <w:r w:rsidRPr="004F31EF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C3D5D" w:rsidRPr="000018C0" w14:paraId="77C18F67" w14:textId="77777777" w:rsidTr="00DC3D5D">
        <w:trPr>
          <w:trHeight w:val="360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6AB3B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Diarrhea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3CEED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046216E" w14:textId="3ACF3339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8</w:t>
            </w:r>
            <w:r w:rsidR="00DB7600">
              <w:rPr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7D4FC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7 (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B6B595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E5D3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6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95A797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F3BC4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4 (1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8BC2E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2AAEF8BB" w14:textId="77777777" w:rsidTr="00DC3D5D">
        <w:trPr>
          <w:trHeight w:val="415"/>
        </w:trPr>
        <w:tc>
          <w:tcPr>
            <w:tcW w:w="13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7A7610C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E24D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F06EC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5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5A03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1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70C12B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80</w:t>
            </w:r>
          </w:p>
          <w:p w14:paraId="73AF37E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43-1.47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09C5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67AA686" w14:textId="47BC0E1B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6</w:t>
            </w:r>
            <w:r w:rsidR="00DB7600">
              <w:rPr>
                <w:sz w:val="18"/>
                <w:szCs w:val="18"/>
              </w:rPr>
              <w:t>2</w:t>
            </w:r>
          </w:p>
          <w:p w14:paraId="6A533240" w14:textId="73C812A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1-1.</w:t>
            </w:r>
            <w:r w:rsidR="00DB7600">
              <w:rPr>
                <w:sz w:val="18"/>
                <w:szCs w:val="18"/>
              </w:rPr>
              <w:t>80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BBDB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1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699748" w14:textId="77777777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0.50</w:t>
            </w:r>
          </w:p>
          <w:p w14:paraId="4ADD666B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0.27-0.92)</w:t>
            </w:r>
          </w:p>
        </w:tc>
      </w:tr>
      <w:tr w:rsidR="00853DFF" w:rsidRPr="000018C0" w14:paraId="3FD5F849" w14:textId="77777777" w:rsidTr="00DC3D5D">
        <w:trPr>
          <w:trHeight w:val="260"/>
        </w:trPr>
        <w:tc>
          <w:tcPr>
            <w:tcW w:w="13675" w:type="dxa"/>
            <w:gridSpan w:val="9"/>
            <w:tcBorders>
              <w:top w:val="single" w:sz="4" w:space="0" w:color="auto"/>
              <w:bottom w:val="nil"/>
            </w:tcBorders>
          </w:tcPr>
          <w:p w14:paraId="3211E794" w14:textId="77777777" w:rsidR="00B248A4" w:rsidRDefault="00B248A4" w:rsidP="008256B0">
            <w:pPr>
              <w:tabs>
                <w:tab w:val="center" w:pos="7104"/>
                <w:tab w:val="left" w:pos="11852"/>
              </w:tabs>
              <w:jc w:val="center"/>
              <w:rPr>
                <w:b/>
                <w:bCs/>
                <w:sz w:val="18"/>
                <w:szCs w:val="18"/>
              </w:rPr>
            </w:pPr>
          </w:p>
          <w:p w14:paraId="1588E56B" w14:textId="2F718BEE" w:rsidR="00853DFF" w:rsidRPr="000018C0" w:rsidRDefault="00853DFF" w:rsidP="008256B0">
            <w:pPr>
              <w:tabs>
                <w:tab w:val="center" w:pos="7104"/>
                <w:tab w:val="left" w:pos="11852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Age ≥ 5 years</w:t>
            </w:r>
          </w:p>
        </w:tc>
      </w:tr>
      <w:tr w:rsidR="00853DFF" w:rsidRPr="000018C0" w14:paraId="2F6D0C89" w14:textId="77777777" w:rsidTr="00DC3D5D">
        <w:trPr>
          <w:trHeight w:val="415"/>
        </w:trPr>
        <w:tc>
          <w:tcPr>
            <w:tcW w:w="2785" w:type="dxa"/>
            <w:gridSpan w:val="2"/>
            <w:vMerge w:val="restart"/>
            <w:tcBorders>
              <w:top w:val="nil"/>
              <w:right w:val="nil"/>
            </w:tcBorders>
            <w:shd w:val="clear" w:color="auto" w:fill="BFBFBF" w:themeFill="background1" w:themeFillShade="BF"/>
          </w:tcPr>
          <w:p w14:paraId="0EA2EE20" w14:textId="77777777" w:rsidR="00853DFF" w:rsidRPr="000018C0" w:rsidRDefault="00853DFF" w:rsidP="008256B0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double" w:sz="4" w:space="0" w:color="auto"/>
            </w:tcBorders>
            <w:shd w:val="clear" w:color="auto" w:fill="BFBFBF" w:themeFill="background1" w:themeFillShade="BF"/>
          </w:tcPr>
          <w:p w14:paraId="1B9600CB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Total*</w:t>
            </w:r>
          </w:p>
          <w:p w14:paraId="64A923F1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7D4B73B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273</w:t>
            </w:r>
          </w:p>
        </w:tc>
        <w:tc>
          <w:tcPr>
            <w:tcW w:w="3060" w:type="dxa"/>
            <w:gridSpan w:val="2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68634BD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Influenza A-infected*</w:t>
            </w:r>
          </w:p>
          <w:p w14:paraId="25A21C7D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35</w:t>
            </w:r>
          </w:p>
        </w:tc>
        <w:tc>
          <w:tcPr>
            <w:tcW w:w="31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72BBB7B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Influenza B-infected*</w:t>
            </w:r>
          </w:p>
          <w:p w14:paraId="43C42FE1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17</w:t>
            </w:r>
          </w:p>
        </w:tc>
        <w:tc>
          <w:tcPr>
            <w:tcW w:w="3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86DAE8B" w14:textId="77777777" w:rsidR="00853DFF" w:rsidRPr="000018C0" w:rsidRDefault="00853DFF" w:rsidP="008256B0">
            <w:pPr>
              <w:ind w:right="569"/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RSV-infected*</w:t>
            </w:r>
          </w:p>
          <w:p w14:paraId="02CDE23E" w14:textId="7777777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n=12</w:t>
            </w:r>
          </w:p>
        </w:tc>
      </w:tr>
      <w:tr w:rsidR="00DC3D5D" w:rsidRPr="000018C0" w14:paraId="3A123755" w14:textId="77777777" w:rsidTr="00DC3D5D">
        <w:trPr>
          <w:trHeight w:val="415"/>
        </w:trPr>
        <w:tc>
          <w:tcPr>
            <w:tcW w:w="2785" w:type="dxa"/>
            <w:gridSpan w:val="2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0586BD77" w14:textId="77777777" w:rsidR="00853DFF" w:rsidRPr="000018C0" w:rsidRDefault="00853DFF" w:rsidP="008256B0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double" w:sz="4" w:space="0" w:color="auto"/>
            </w:tcBorders>
            <w:shd w:val="clear" w:color="auto" w:fill="BFBFBF" w:themeFill="background1" w:themeFillShade="BF"/>
          </w:tcPr>
          <w:p w14:paraId="1D1F329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0E53CE0" w14:textId="77777777" w:rsidR="00853DFF" w:rsidRPr="000018C0" w:rsidRDefault="00853DFF" w:rsidP="008256B0">
            <w:pPr>
              <w:jc w:val="center"/>
              <w:rPr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>Preval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55D2BAE" w14:textId="77777777" w:rsidR="00853DFF" w:rsidRPr="000018C0" w:rsidRDefault="00853DFF" w:rsidP="008256B0">
            <w:pPr>
              <w:jc w:val="center"/>
              <w:rPr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 xml:space="preserve"> 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</w:t>
            </w:r>
            <w:r w:rsidRPr="000018C0">
              <w:rPr>
                <w:b/>
                <w:bCs/>
                <w:i/>
                <w:iCs/>
                <w:sz w:val="18"/>
                <w:szCs w:val="18"/>
              </w:rPr>
              <w:t>Ratio (95% CI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62615E91" w14:textId="77777777" w:rsidR="00853DFF" w:rsidRPr="000018C0" w:rsidRDefault="00853DFF" w:rsidP="008256B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>Preval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C75CEE5" w14:textId="77777777" w:rsidR="00853DFF" w:rsidRPr="000018C0" w:rsidRDefault="00853DFF" w:rsidP="008256B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 xml:space="preserve"> 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</w:t>
            </w:r>
            <w:r w:rsidRPr="000018C0">
              <w:rPr>
                <w:b/>
                <w:bCs/>
                <w:i/>
                <w:iCs/>
                <w:sz w:val="18"/>
                <w:szCs w:val="18"/>
              </w:rPr>
              <w:t>Ratio (95% CI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E8F0872" w14:textId="77777777" w:rsidR="00853DFF" w:rsidRPr="000018C0" w:rsidRDefault="00853DFF" w:rsidP="008256B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>Preval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3043F4C7" w14:textId="77777777" w:rsidR="00853DFF" w:rsidRPr="000018C0" w:rsidRDefault="00853DFF" w:rsidP="008256B0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018C0">
              <w:rPr>
                <w:b/>
                <w:bCs/>
                <w:i/>
                <w:iCs/>
                <w:sz w:val="18"/>
                <w:szCs w:val="18"/>
              </w:rPr>
              <w:t xml:space="preserve">Univariable </w:t>
            </w:r>
            <w:r>
              <w:rPr>
                <w:b/>
                <w:bCs/>
                <w:sz w:val="18"/>
                <w:szCs w:val="18"/>
              </w:rPr>
              <w:t xml:space="preserve"> Prevalence</w:t>
            </w:r>
            <w:r w:rsidRPr="000018C0">
              <w:rPr>
                <w:b/>
                <w:bCs/>
                <w:sz w:val="18"/>
                <w:szCs w:val="18"/>
              </w:rPr>
              <w:t xml:space="preserve"> </w:t>
            </w:r>
            <w:r w:rsidRPr="000018C0">
              <w:rPr>
                <w:b/>
                <w:bCs/>
                <w:i/>
                <w:iCs/>
                <w:sz w:val="18"/>
                <w:szCs w:val="18"/>
              </w:rPr>
              <w:t>Ratio (95% CI)</w:t>
            </w:r>
          </w:p>
        </w:tc>
      </w:tr>
      <w:tr w:rsidR="00DC3D5D" w:rsidRPr="000018C0" w14:paraId="769CFD85" w14:textId="77777777" w:rsidTr="00DC3D5D">
        <w:trPr>
          <w:trHeight w:val="297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67E184D4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Duration of ILI symptoms at presentation, days </w:t>
            </w:r>
            <w:r w:rsidRPr="000018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A7C2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median (IQR)</w:t>
            </w:r>
            <w:r w:rsidR="008256B0" w:rsidRPr="007C2175">
              <w:rPr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77DA92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CEF15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3-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00C9A74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94</w:t>
            </w:r>
          </w:p>
          <w:p w14:paraId="4E8E087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77-1.15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6A8A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3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0E0BAB9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90</w:t>
            </w:r>
          </w:p>
          <w:p w14:paraId="286843E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65-1.24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0259C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4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39EA40" w14:textId="012F6439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</w:t>
            </w:r>
            <w:r w:rsidR="00DB7600">
              <w:rPr>
                <w:sz w:val="18"/>
                <w:szCs w:val="18"/>
              </w:rPr>
              <w:t>1</w:t>
            </w:r>
          </w:p>
          <w:p w14:paraId="64DC685F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79-1.30)</w:t>
            </w:r>
          </w:p>
        </w:tc>
      </w:tr>
      <w:tr w:rsidR="00853DFF" w:rsidRPr="000018C0" w14:paraId="74B406E5" w14:textId="77777777" w:rsidTr="00DC3D5D">
        <w:trPr>
          <w:trHeight w:val="242"/>
        </w:trPr>
        <w:tc>
          <w:tcPr>
            <w:tcW w:w="1351" w:type="dxa"/>
            <w:vMerge/>
            <w:tcBorders>
              <w:right w:val="nil"/>
            </w:tcBorders>
            <w:shd w:val="clear" w:color="auto" w:fill="auto"/>
          </w:tcPr>
          <w:p w14:paraId="7FB6BE90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A635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-2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D29F78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09B95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617A9B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D61E3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5528DF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1DBA2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AB66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853DFF" w:rsidRPr="000018C0" w14:paraId="4382EE2A" w14:textId="77777777" w:rsidTr="00DC3D5D">
        <w:trPr>
          <w:trHeight w:val="415"/>
        </w:trPr>
        <w:tc>
          <w:tcPr>
            <w:tcW w:w="1351" w:type="dxa"/>
            <w:vMerge/>
            <w:tcBorders>
              <w:right w:val="nil"/>
            </w:tcBorders>
            <w:shd w:val="clear" w:color="auto" w:fill="auto"/>
          </w:tcPr>
          <w:p w14:paraId="3979870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E4A40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-5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EB334E5" w14:textId="71606C08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9</w:t>
            </w:r>
            <w:r w:rsidR="00DB7600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00FF2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8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D4912FF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56</w:t>
            </w:r>
          </w:p>
          <w:p w14:paraId="676A9155" w14:textId="61E0A8C5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50-4.8</w:t>
            </w:r>
            <w:r w:rsidR="00DB7600">
              <w:rPr>
                <w:sz w:val="18"/>
                <w:szCs w:val="18"/>
              </w:rPr>
              <w:t>4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565BC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20B7200" w14:textId="782D9F2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</w:t>
            </w:r>
            <w:r w:rsidR="00DB7600">
              <w:rPr>
                <w:sz w:val="18"/>
                <w:szCs w:val="18"/>
              </w:rPr>
              <w:t>1</w:t>
            </w:r>
          </w:p>
          <w:p w14:paraId="1C215753" w14:textId="0A791A60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</w:t>
            </w:r>
            <w:r w:rsidR="00DB7600">
              <w:rPr>
                <w:sz w:val="18"/>
                <w:szCs w:val="18"/>
              </w:rPr>
              <w:t>4</w:t>
            </w:r>
            <w:r w:rsidRPr="000018C0">
              <w:rPr>
                <w:sz w:val="18"/>
                <w:szCs w:val="18"/>
              </w:rPr>
              <w:t>-4.2</w:t>
            </w:r>
            <w:r w:rsidR="00DB7600">
              <w:rPr>
                <w:sz w:val="18"/>
                <w:szCs w:val="18"/>
              </w:rPr>
              <w:t>8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1FBF2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9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F51741" w14:textId="4EC6B8CE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5</w:t>
            </w:r>
            <w:r w:rsidR="00DB7600">
              <w:rPr>
                <w:sz w:val="18"/>
                <w:szCs w:val="18"/>
              </w:rPr>
              <w:t>1</w:t>
            </w:r>
          </w:p>
          <w:p w14:paraId="3789FB85" w14:textId="00A90D30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0-11.</w:t>
            </w:r>
            <w:r w:rsidR="005B1EA7">
              <w:rPr>
                <w:sz w:val="18"/>
                <w:szCs w:val="18"/>
              </w:rPr>
              <w:t>50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1D573C1A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0F79AB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8068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+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305B70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4C3A1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 (1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05CC844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11</w:t>
            </w:r>
          </w:p>
          <w:p w14:paraId="427BAF9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9-4.33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0CD93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DF55816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67</w:t>
            </w:r>
          </w:p>
          <w:p w14:paraId="784126A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0-4.49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7576D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DE929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67</w:t>
            </w:r>
          </w:p>
          <w:p w14:paraId="14C67A8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04-10.28)</w:t>
            </w:r>
          </w:p>
        </w:tc>
      </w:tr>
      <w:tr w:rsidR="00DC3D5D" w:rsidRPr="000018C0" w14:paraId="17713444" w14:textId="77777777" w:rsidTr="00DC3D5D">
        <w:trPr>
          <w:trHeight w:val="243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36A9679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Objective fever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F8FEC1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3A51EA3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3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393DB8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6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A58F0A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1151C3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1E788B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A7503E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9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5622FDD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6C29F23F" w14:textId="77777777" w:rsidTr="00DC3D5D">
        <w:trPr>
          <w:trHeight w:val="270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6CEEE4A6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C6AD3E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17F0DD98" w14:textId="0CB189EB" w:rsidR="00853DFF" w:rsidRPr="000018C0" w:rsidRDefault="00DB7600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E71E14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0 (2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1DCC241" w14:textId="51574ED5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2.2</w:t>
            </w:r>
            <w:r w:rsidR="00DB7600">
              <w:rPr>
                <w:b/>
                <w:bCs/>
                <w:sz w:val="18"/>
                <w:szCs w:val="18"/>
              </w:rPr>
              <w:t>8</w:t>
            </w:r>
          </w:p>
          <w:p w14:paraId="4D150071" w14:textId="307DF111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1.1</w:t>
            </w:r>
            <w:r w:rsidR="00DB7600">
              <w:rPr>
                <w:b/>
                <w:bCs/>
                <w:sz w:val="18"/>
                <w:szCs w:val="18"/>
              </w:rPr>
              <w:t>9</w:t>
            </w:r>
            <w:r w:rsidRPr="004F31EF">
              <w:rPr>
                <w:b/>
                <w:bCs/>
                <w:sz w:val="18"/>
                <w:szCs w:val="18"/>
              </w:rPr>
              <w:t>-4.</w:t>
            </w:r>
            <w:r w:rsidR="00DB7600">
              <w:rPr>
                <w:b/>
                <w:bCs/>
                <w:sz w:val="18"/>
                <w:szCs w:val="18"/>
              </w:rPr>
              <w:t>3</w:t>
            </w:r>
            <w:r w:rsidRPr="004F31EF">
              <w:rPr>
                <w:b/>
                <w:bCs/>
                <w:sz w:val="18"/>
                <w:szCs w:val="18"/>
              </w:rPr>
              <w:t>4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9BEDE2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9 (2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A5DFFC5" w14:textId="0242E1F0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7.</w:t>
            </w:r>
            <w:r w:rsidR="00DB7600">
              <w:rPr>
                <w:b/>
                <w:bCs/>
                <w:sz w:val="18"/>
                <w:szCs w:val="18"/>
              </w:rPr>
              <w:t>6</w:t>
            </w:r>
            <w:r w:rsidRPr="004F31EF">
              <w:rPr>
                <w:b/>
                <w:bCs/>
                <w:sz w:val="18"/>
                <w:szCs w:val="18"/>
              </w:rPr>
              <w:t>2</w:t>
            </w:r>
          </w:p>
          <w:p w14:paraId="332A14D7" w14:textId="2042C1B7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</w:t>
            </w:r>
            <w:r w:rsidR="00DB7600">
              <w:rPr>
                <w:b/>
                <w:bCs/>
                <w:sz w:val="18"/>
                <w:szCs w:val="18"/>
              </w:rPr>
              <w:t>3</w:t>
            </w:r>
            <w:r w:rsidRPr="004F31EF">
              <w:rPr>
                <w:b/>
                <w:bCs/>
                <w:sz w:val="18"/>
                <w:szCs w:val="18"/>
              </w:rPr>
              <w:t>.</w:t>
            </w:r>
            <w:r w:rsidR="00DB7600">
              <w:rPr>
                <w:b/>
                <w:bCs/>
                <w:sz w:val="18"/>
                <w:szCs w:val="18"/>
              </w:rPr>
              <w:t>01</w:t>
            </w:r>
            <w:r w:rsidRPr="004F31EF">
              <w:rPr>
                <w:b/>
                <w:bCs/>
                <w:sz w:val="18"/>
                <w:szCs w:val="18"/>
              </w:rPr>
              <w:t>-</w:t>
            </w:r>
            <w:r w:rsidR="00DB7600">
              <w:rPr>
                <w:b/>
                <w:bCs/>
                <w:sz w:val="18"/>
                <w:szCs w:val="18"/>
              </w:rPr>
              <w:t>19</w:t>
            </w:r>
            <w:r w:rsidRPr="004F31EF">
              <w:rPr>
                <w:b/>
                <w:bCs/>
                <w:sz w:val="18"/>
                <w:szCs w:val="18"/>
              </w:rPr>
              <w:t>.</w:t>
            </w:r>
            <w:r w:rsidR="00DB7600">
              <w:rPr>
                <w:b/>
                <w:bCs/>
                <w:sz w:val="18"/>
                <w:szCs w:val="18"/>
              </w:rPr>
              <w:t>26</w:t>
            </w:r>
            <w:r w:rsidRPr="004F31E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06E41A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50D8F9A2" w14:textId="2CEF54C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</w:t>
            </w:r>
            <w:r w:rsidR="005B1EA7">
              <w:rPr>
                <w:sz w:val="18"/>
                <w:szCs w:val="18"/>
              </w:rPr>
              <w:t>32</w:t>
            </w:r>
          </w:p>
          <w:p w14:paraId="2EED9997" w14:textId="2B28E91C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</w:t>
            </w:r>
            <w:r w:rsidR="005B1EA7">
              <w:rPr>
                <w:sz w:val="18"/>
                <w:szCs w:val="18"/>
              </w:rPr>
              <w:t>30</w:t>
            </w:r>
            <w:r w:rsidRPr="000018C0">
              <w:rPr>
                <w:sz w:val="18"/>
                <w:szCs w:val="18"/>
              </w:rPr>
              <w:t>-5.</w:t>
            </w:r>
            <w:r w:rsidR="005B1EA7">
              <w:rPr>
                <w:sz w:val="18"/>
                <w:szCs w:val="18"/>
              </w:rPr>
              <w:t>86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2102F33B" w14:textId="77777777" w:rsidTr="00DC3D5D">
        <w:trPr>
          <w:trHeight w:val="243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F442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Subjective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BAAD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6D45A4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9786E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F1ECEC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EF0B4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C91312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16CCF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C274A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07693C29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9E4D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E89A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9A10827" w14:textId="597EC222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7</w:t>
            </w:r>
            <w:r w:rsidR="00DB7600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C2A07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5 (1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292454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78850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6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A94BF1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3491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C6F31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DC3D5D" w:rsidRPr="000018C0" w14:paraId="014C6D4C" w14:textId="77777777" w:rsidTr="00DC3D5D">
        <w:trPr>
          <w:trHeight w:val="306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6B35B33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Cough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628C895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5A3A4D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1F6B19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0084C5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964A46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504E41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7AFC69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1D63309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1A468BB6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6C09BEEB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CEE340F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94FFE09" w14:textId="317F0E66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6</w:t>
            </w:r>
            <w:r w:rsidR="00DB7600">
              <w:rPr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CD1904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6 (1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E9830E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F98201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6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A1347C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0B6679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50B06604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DC3D5D" w:rsidRPr="000018C0" w14:paraId="3AB1D774" w14:textId="77777777" w:rsidTr="00DC3D5D">
        <w:trPr>
          <w:trHeight w:val="306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6A79F2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Sore throat (n,%)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EE90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4DD0E640" w14:textId="3A1BE270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8</w:t>
            </w:r>
            <w:r w:rsidR="00DB7600">
              <w:rPr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1DFA3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0 (1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3150F6F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DEE0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DA1D1DF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FD227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1046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77B6116D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3A34B4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C4108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1A7A00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226E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 (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B8A110D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44</w:t>
            </w:r>
          </w:p>
          <w:p w14:paraId="7ABD09F8" w14:textId="4372C66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8-1.</w:t>
            </w:r>
            <w:r w:rsidR="00DB7600">
              <w:rPr>
                <w:sz w:val="18"/>
                <w:szCs w:val="18"/>
              </w:rPr>
              <w:t>09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45ED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12624D0" w14:textId="0DEE3F02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2</w:t>
            </w:r>
            <w:r w:rsidR="00DB7600">
              <w:rPr>
                <w:sz w:val="18"/>
                <w:szCs w:val="18"/>
              </w:rPr>
              <w:t>0</w:t>
            </w:r>
          </w:p>
          <w:p w14:paraId="7F5EEB78" w14:textId="6C9AC5FE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4</w:t>
            </w:r>
            <w:r w:rsidR="00DB7600">
              <w:rPr>
                <w:sz w:val="18"/>
                <w:szCs w:val="18"/>
              </w:rPr>
              <w:t>3</w:t>
            </w:r>
            <w:r w:rsidRPr="000018C0">
              <w:rPr>
                <w:sz w:val="18"/>
                <w:szCs w:val="18"/>
              </w:rPr>
              <w:t>-3.3</w:t>
            </w:r>
            <w:r w:rsidR="00DB7600">
              <w:rPr>
                <w:sz w:val="18"/>
                <w:szCs w:val="18"/>
              </w:rPr>
              <w:t>4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C455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7DFAD7" w14:textId="63EBABA0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8</w:t>
            </w:r>
            <w:r w:rsidR="005B1EA7">
              <w:rPr>
                <w:sz w:val="18"/>
                <w:szCs w:val="18"/>
              </w:rPr>
              <w:t>8</w:t>
            </w:r>
          </w:p>
          <w:p w14:paraId="7D0D0642" w14:textId="4F6AC391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8-4.2</w:t>
            </w:r>
            <w:r w:rsidR="005B1EA7">
              <w:rPr>
                <w:sz w:val="18"/>
                <w:szCs w:val="18"/>
              </w:rPr>
              <w:t>7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2231FC1F" w14:textId="77777777" w:rsidTr="00DC3D5D">
        <w:trPr>
          <w:trHeight w:val="243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1EC781C1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Headache (n,%)</w:t>
            </w:r>
          </w:p>
          <w:p w14:paraId="66C98607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C27AE3B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953F8A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5771C1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1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57DC79E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55FDEC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9F14A3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8B9BB8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385B50A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52D32F34" w14:textId="77777777" w:rsidTr="00DC3D5D">
        <w:trPr>
          <w:trHeight w:val="415"/>
        </w:trPr>
        <w:tc>
          <w:tcPr>
            <w:tcW w:w="1351" w:type="dxa"/>
            <w:vMerge/>
            <w:tcBorders>
              <w:top w:val="nil"/>
              <w:bottom w:val="nil"/>
              <w:right w:val="nil"/>
            </w:tcBorders>
            <w:shd w:val="clear" w:color="auto" w:fill="EDEDED" w:themeFill="accent3" w:themeFillTint="33"/>
          </w:tcPr>
          <w:p w14:paraId="72A208D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D3A79FF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57670D9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96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7805D0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3 (1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027D97DC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66</w:t>
            </w:r>
          </w:p>
          <w:p w14:paraId="27377CE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35-1.26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6BEB92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2DD1EFDA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04</w:t>
            </w:r>
          </w:p>
          <w:p w14:paraId="69EB3A2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35-3.12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022368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5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3B934691" w14:textId="7777777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43</w:t>
            </w:r>
          </w:p>
          <w:p w14:paraId="1C06FAE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2-1.57)</w:t>
            </w:r>
          </w:p>
        </w:tc>
      </w:tr>
      <w:tr w:rsidR="00DC3D5D" w:rsidRPr="000018C0" w14:paraId="5F88973F" w14:textId="77777777" w:rsidTr="00DC3D5D">
        <w:trPr>
          <w:trHeight w:val="207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0AC6B0D7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 xml:space="preserve">Tachypnea (n,%)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DE82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1BB6CFC2" w14:textId="2DE0620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</w:t>
            </w:r>
            <w:r w:rsidR="00DB7600">
              <w:rPr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4D179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5B8F256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9B55B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B34DB4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CDCFD1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AA83A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36465887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61F2AF9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5930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22A724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60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E366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9 (1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0C2AD562" w14:textId="116ABD11" w:rsidR="00853DFF" w:rsidRPr="004F31EF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2.9</w:t>
            </w:r>
            <w:r w:rsidR="00DB7600">
              <w:rPr>
                <w:b/>
                <w:bCs/>
                <w:sz w:val="18"/>
                <w:szCs w:val="18"/>
              </w:rPr>
              <w:t>0</w:t>
            </w:r>
          </w:p>
          <w:p w14:paraId="6248C5A6" w14:textId="7340FAF1" w:rsidR="00853DFF" w:rsidRPr="000018C0" w:rsidRDefault="00853DFF" w:rsidP="008256B0">
            <w:pPr>
              <w:jc w:val="center"/>
              <w:rPr>
                <w:b/>
                <w:bCs/>
                <w:sz w:val="18"/>
                <w:szCs w:val="18"/>
              </w:rPr>
            </w:pPr>
            <w:r w:rsidRPr="004F31EF">
              <w:rPr>
                <w:b/>
                <w:bCs/>
                <w:sz w:val="18"/>
                <w:szCs w:val="18"/>
              </w:rPr>
              <w:t>(1.3</w:t>
            </w:r>
            <w:r w:rsidR="00DB7600">
              <w:rPr>
                <w:b/>
                <w:bCs/>
                <w:sz w:val="18"/>
                <w:szCs w:val="18"/>
              </w:rPr>
              <w:t>2</w:t>
            </w:r>
            <w:r w:rsidRPr="004F31EF">
              <w:rPr>
                <w:b/>
                <w:bCs/>
                <w:sz w:val="18"/>
                <w:szCs w:val="18"/>
              </w:rPr>
              <w:t>-6.</w:t>
            </w:r>
            <w:r w:rsidR="00DB7600">
              <w:rPr>
                <w:b/>
                <w:bCs/>
                <w:sz w:val="18"/>
                <w:szCs w:val="18"/>
              </w:rPr>
              <w:t>39</w:t>
            </w:r>
            <w:r w:rsidRPr="004F31E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D36239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3 (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46BF447" w14:textId="11D41B98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.0</w:t>
            </w:r>
            <w:r w:rsidR="00DB7600">
              <w:rPr>
                <w:sz w:val="18"/>
                <w:szCs w:val="18"/>
              </w:rPr>
              <w:t>3</w:t>
            </w:r>
          </w:p>
          <w:p w14:paraId="6C87443F" w14:textId="63C9146D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8</w:t>
            </w:r>
            <w:r w:rsidR="00DB7600">
              <w:rPr>
                <w:sz w:val="18"/>
                <w:szCs w:val="18"/>
              </w:rPr>
              <w:t>8</w:t>
            </w:r>
            <w:r w:rsidRPr="000018C0">
              <w:rPr>
                <w:sz w:val="18"/>
                <w:szCs w:val="18"/>
              </w:rPr>
              <w:t>-10.4</w:t>
            </w:r>
            <w:r w:rsidR="00DB7600">
              <w:rPr>
                <w:sz w:val="18"/>
                <w:szCs w:val="18"/>
              </w:rPr>
              <w:t>0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5219D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8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B68881" w14:textId="45E4F0EC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8</w:t>
            </w:r>
            <w:r w:rsidR="005B1EA7">
              <w:rPr>
                <w:sz w:val="18"/>
                <w:szCs w:val="18"/>
              </w:rPr>
              <w:t>7</w:t>
            </w:r>
          </w:p>
          <w:p w14:paraId="399F7B34" w14:textId="78AA8A5A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51-6.</w:t>
            </w:r>
            <w:r w:rsidR="005B1EA7">
              <w:rPr>
                <w:sz w:val="18"/>
                <w:szCs w:val="18"/>
              </w:rPr>
              <w:t>88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171F32FE" w14:textId="77777777" w:rsidTr="00DC3D5D">
        <w:trPr>
          <w:trHeight w:val="297"/>
        </w:trPr>
        <w:tc>
          <w:tcPr>
            <w:tcW w:w="1351" w:type="dxa"/>
            <w:vMerge w:val="restart"/>
            <w:tcBorders>
              <w:top w:val="nil"/>
              <w:right w:val="nil"/>
            </w:tcBorders>
            <w:shd w:val="clear" w:color="auto" w:fill="EDEDED" w:themeFill="accent3" w:themeFillTint="33"/>
          </w:tcPr>
          <w:p w14:paraId="43BEF65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Hypoxemia</w:t>
            </w:r>
            <w:r w:rsidRPr="000018C0">
              <w:rPr>
                <w:b/>
                <w:bCs/>
                <w:sz w:val="18"/>
                <w:szCs w:val="18"/>
                <w:vertAlign w:val="superscript"/>
              </w:rPr>
              <w:t xml:space="preserve">†  </w:t>
            </w:r>
            <w:r w:rsidRPr="000018C0">
              <w:rPr>
                <w:b/>
                <w:bCs/>
                <w:sz w:val="18"/>
                <w:szCs w:val="18"/>
              </w:rPr>
              <w:t>(n,%)</w:t>
            </w:r>
          </w:p>
          <w:p w14:paraId="0FFCD2B4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12C033A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084BEFB" w14:textId="5B7ED0B8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</w:t>
            </w:r>
            <w:r w:rsidR="00DB7600">
              <w:rPr>
                <w:sz w:val="18"/>
                <w:szCs w:val="18"/>
              </w:rPr>
              <w:t>79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F9F873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7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66130F4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43D65B8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4 (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273F84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60934C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7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5A3AA6D6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53A5D132" w14:textId="77777777" w:rsidTr="00DC3D5D">
        <w:trPr>
          <w:trHeight w:val="415"/>
        </w:trPr>
        <w:tc>
          <w:tcPr>
            <w:tcW w:w="1351" w:type="dxa"/>
            <w:vMerge/>
            <w:tcBorders>
              <w:bottom w:val="nil"/>
              <w:right w:val="nil"/>
            </w:tcBorders>
            <w:shd w:val="clear" w:color="auto" w:fill="EDEDED" w:themeFill="accent3" w:themeFillTint="33"/>
          </w:tcPr>
          <w:p w14:paraId="22F3E62F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1D25D7D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E5931AA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ED33BE0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 (1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48ACC72F" w14:textId="3FF472BE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.9</w:t>
            </w:r>
            <w:r w:rsidR="00DB7600">
              <w:rPr>
                <w:sz w:val="18"/>
                <w:szCs w:val="18"/>
              </w:rPr>
              <w:t>0</w:t>
            </w:r>
          </w:p>
          <w:p w14:paraId="27622281" w14:textId="5A430722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30-2.7</w:t>
            </w:r>
            <w:r w:rsidR="00DB7600">
              <w:rPr>
                <w:sz w:val="18"/>
                <w:szCs w:val="18"/>
              </w:rPr>
              <w:t>4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AD26CD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 (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vAlign w:val="center"/>
          </w:tcPr>
          <w:p w14:paraId="75A5E32B" w14:textId="046FE92E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1</w:t>
            </w:r>
            <w:r w:rsidR="00DB7600">
              <w:rPr>
                <w:sz w:val="18"/>
                <w:szCs w:val="18"/>
              </w:rPr>
              <w:t>6</w:t>
            </w:r>
          </w:p>
          <w:p w14:paraId="7808E706" w14:textId="79ECF331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28-4.</w:t>
            </w:r>
            <w:r w:rsidR="00DB7600">
              <w:rPr>
                <w:sz w:val="18"/>
                <w:szCs w:val="18"/>
              </w:rPr>
              <w:t>78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893BB82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268D141D" w14:textId="7E606AE7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1</w:t>
            </w:r>
            <w:r w:rsidR="005B1EA7">
              <w:rPr>
                <w:sz w:val="18"/>
                <w:szCs w:val="18"/>
              </w:rPr>
              <w:t>6</w:t>
            </w:r>
          </w:p>
          <w:p w14:paraId="0D49649F" w14:textId="080116E1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15-9.0</w:t>
            </w:r>
            <w:r w:rsidR="005B1EA7">
              <w:rPr>
                <w:sz w:val="18"/>
                <w:szCs w:val="18"/>
              </w:rPr>
              <w:t>1</w:t>
            </w:r>
            <w:r w:rsidRPr="000018C0">
              <w:rPr>
                <w:sz w:val="18"/>
                <w:szCs w:val="18"/>
              </w:rPr>
              <w:t>)</w:t>
            </w:r>
          </w:p>
        </w:tc>
      </w:tr>
      <w:tr w:rsidR="00DC3D5D" w:rsidRPr="000018C0" w14:paraId="28DB5B17" w14:textId="77777777" w:rsidTr="00DC3D5D">
        <w:trPr>
          <w:trHeight w:val="225"/>
        </w:trPr>
        <w:tc>
          <w:tcPr>
            <w:tcW w:w="135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7562A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  <w:r w:rsidRPr="000018C0">
              <w:rPr>
                <w:b/>
                <w:bCs/>
                <w:sz w:val="18"/>
                <w:szCs w:val="18"/>
              </w:rPr>
              <w:t>Diarrhea (n,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4B6C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107309F" w14:textId="22DC6AC3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4</w:t>
            </w:r>
            <w:r w:rsidR="00DB7600">
              <w:rPr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E11B0D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0 (1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35D7BE7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B338C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2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6696A1D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CC2DC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1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5996B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DC3D5D" w:rsidRPr="000018C0" w14:paraId="59666CEC" w14:textId="77777777" w:rsidTr="00DC3D5D">
        <w:trPr>
          <w:trHeight w:val="415"/>
        </w:trPr>
        <w:tc>
          <w:tcPr>
            <w:tcW w:w="135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2424432" w14:textId="77777777" w:rsidR="00853DFF" w:rsidRPr="000018C0" w:rsidRDefault="00853DFF" w:rsidP="008256B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EE68A" w14:textId="77777777" w:rsidR="00853DFF" w:rsidRPr="000018C0" w:rsidRDefault="00853DFF" w:rsidP="008256B0">
            <w:pPr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1F14B3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9FC55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6 (1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021288" w14:textId="324D0490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1.5</w:t>
            </w:r>
            <w:r w:rsidR="00DB7600">
              <w:rPr>
                <w:sz w:val="18"/>
                <w:szCs w:val="18"/>
              </w:rPr>
              <w:t>0</w:t>
            </w:r>
          </w:p>
          <w:p w14:paraId="498DDA73" w14:textId="687D2D89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68-3.3</w:t>
            </w:r>
            <w:r w:rsidR="00DB7600">
              <w:rPr>
                <w:sz w:val="18"/>
                <w:szCs w:val="18"/>
              </w:rPr>
              <w:t>2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24F1C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4 (1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DA1BD24" w14:textId="6FC18636" w:rsidR="00853DFF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2.5</w:t>
            </w:r>
            <w:r w:rsidR="00DB7600">
              <w:rPr>
                <w:sz w:val="18"/>
                <w:szCs w:val="18"/>
              </w:rPr>
              <w:t>0</w:t>
            </w:r>
          </w:p>
          <w:p w14:paraId="10E1CAFF" w14:textId="02F3AC86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(0.86-7.</w:t>
            </w:r>
            <w:r w:rsidR="00DB7600">
              <w:rPr>
                <w:sz w:val="18"/>
                <w:szCs w:val="18"/>
              </w:rPr>
              <w:t>29</w:t>
            </w:r>
            <w:r w:rsidRPr="000018C0">
              <w:rPr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565F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 w:rsidRPr="000018C0">
              <w:rPr>
                <w:sz w:val="18"/>
                <w:szCs w:val="18"/>
              </w:rPr>
              <w:t>0 (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957997" w14:textId="77777777" w:rsidR="00853DFF" w:rsidRPr="000018C0" w:rsidRDefault="00853DFF" w:rsidP="008256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 w14:paraId="496D761F" w14:textId="77777777" w:rsidR="00853DFF" w:rsidRDefault="00853DFF" w:rsidP="00853DFF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 w:rsidRPr="00C878A3">
        <w:rPr>
          <w:sz w:val="18"/>
          <w:szCs w:val="18"/>
        </w:rPr>
        <w:t>Percentages represent row totals (i.e</w:t>
      </w:r>
      <w:r>
        <w:rPr>
          <w:sz w:val="18"/>
          <w:szCs w:val="18"/>
        </w:rPr>
        <w:t>.</w:t>
      </w:r>
      <w:r w:rsidRPr="00C878A3">
        <w:rPr>
          <w:sz w:val="18"/>
          <w:szCs w:val="18"/>
        </w:rPr>
        <w:t xml:space="preserve"> the total number with a given attribute within each infection group divided by the total number with a given attribute)</w:t>
      </w:r>
      <w:r>
        <w:rPr>
          <w:sz w:val="18"/>
          <w:szCs w:val="18"/>
        </w:rPr>
        <w:t>.</w:t>
      </w:r>
    </w:p>
    <w:p w14:paraId="07595BAE" w14:textId="77777777" w:rsidR="008256B0" w:rsidRPr="00DC3D5D" w:rsidRDefault="008256B0" w:rsidP="00853DFF">
      <w:pPr>
        <w:rPr>
          <w:sz w:val="18"/>
          <w:szCs w:val="18"/>
        </w:rPr>
      </w:pPr>
      <w:r w:rsidRPr="007C2175">
        <w:rPr>
          <w:sz w:val="18"/>
          <w:szCs w:val="18"/>
          <w:vertAlign w:val="superscript"/>
        </w:rPr>
        <w:t>‡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Prevalence ratio represents the change per day in duration of symptoms</w:t>
      </w:r>
    </w:p>
    <w:p w14:paraId="0A1EE294" w14:textId="77777777" w:rsidR="00853DFF" w:rsidRPr="00590376" w:rsidRDefault="00853DFF" w:rsidP="00853DFF">
      <w:pPr>
        <w:rPr>
          <w:sz w:val="18"/>
          <w:szCs w:val="18"/>
        </w:rPr>
      </w:pPr>
      <w:r w:rsidRPr="000A1C7A">
        <w:rPr>
          <w:sz w:val="18"/>
          <w:szCs w:val="18"/>
          <w:vertAlign w:val="superscript"/>
        </w:rPr>
        <w:t xml:space="preserve">† </w:t>
      </w:r>
      <w:r>
        <w:rPr>
          <w:sz w:val="18"/>
          <w:szCs w:val="18"/>
        </w:rPr>
        <w:t>Hypoxemia: SpO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&lt;93% at the time of enrollment.</w:t>
      </w:r>
    </w:p>
    <w:p w14:paraId="54920DDE" w14:textId="539E7829" w:rsidR="00DC3D5D" w:rsidRPr="00610C76" w:rsidRDefault="00853DFF" w:rsidP="00610C76">
      <w:pPr>
        <w:rPr>
          <w:b/>
          <w:bCs/>
          <w:szCs w:val="22"/>
        </w:rPr>
      </w:pPr>
      <w:r w:rsidRPr="00C878A3">
        <w:rPr>
          <w:sz w:val="18"/>
          <w:szCs w:val="18"/>
        </w:rPr>
        <w:t xml:space="preserve">CI: Confidence interval; </w:t>
      </w:r>
      <w:r>
        <w:rPr>
          <w:sz w:val="18"/>
          <w:szCs w:val="18"/>
        </w:rPr>
        <w:t xml:space="preserve">ILI: influenza-like illness; </w:t>
      </w:r>
      <w:r w:rsidRPr="00C878A3">
        <w:rPr>
          <w:sz w:val="18"/>
          <w:szCs w:val="18"/>
        </w:rPr>
        <w:t>IQR: Interquart</w:t>
      </w:r>
      <w:r>
        <w:rPr>
          <w:sz w:val="18"/>
          <w:szCs w:val="18"/>
        </w:rPr>
        <w:t xml:space="preserve">ile range; N/A: Not available; </w:t>
      </w:r>
      <w:r w:rsidRPr="00C878A3">
        <w:rPr>
          <w:sz w:val="18"/>
          <w:szCs w:val="18"/>
        </w:rPr>
        <w:t>REF: Reference group; Bold = p&lt;0.05 from log-binomial regression</w:t>
      </w:r>
      <w:bookmarkEnd w:id="0"/>
    </w:p>
    <w:sectPr w:rsidR="00DC3D5D" w:rsidRPr="00610C76" w:rsidSect="005478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B4137" w14:textId="77777777" w:rsidR="002755A1" w:rsidRDefault="002755A1" w:rsidP="00853DFF">
      <w:r>
        <w:separator/>
      </w:r>
    </w:p>
  </w:endnote>
  <w:endnote w:type="continuationSeparator" w:id="0">
    <w:p w14:paraId="661195FE" w14:textId="77777777" w:rsidR="002755A1" w:rsidRDefault="002755A1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38481" w14:textId="77777777" w:rsidR="002755A1" w:rsidRDefault="002755A1" w:rsidP="00853DFF">
      <w:r>
        <w:separator/>
      </w:r>
    </w:p>
  </w:footnote>
  <w:footnote w:type="continuationSeparator" w:id="0">
    <w:p w14:paraId="6F896B95" w14:textId="77777777" w:rsidR="002755A1" w:rsidRDefault="002755A1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86665"/>
    <w:rsid w:val="000D204A"/>
    <w:rsid w:val="000E6456"/>
    <w:rsid w:val="00172AA5"/>
    <w:rsid w:val="00197295"/>
    <w:rsid w:val="001E04BF"/>
    <w:rsid w:val="002529C1"/>
    <w:rsid w:val="002755A1"/>
    <w:rsid w:val="002B2C24"/>
    <w:rsid w:val="003827EC"/>
    <w:rsid w:val="00386CB9"/>
    <w:rsid w:val="003D304B"/>
    <w:rsid w:val="00456498"/>
    <w:rsid w:val="00547854"/>
    <w:rsid w:val="00596D8D"/>
    <w:rsid w:val="005B1EA7"/>
    <w:rsid w:val="00610C76"/>
    <w:rsid w:val="006140F2"/>
    <w:rsid w:val="006A73E9"/>
    <w:rsid w:val="006C5D22"/>
    <w:rsid w:val="00710F35"/>
    <w:rsid w:val="007145FB"/>
    <w:rsid w:val="007A4D4D"/>
    <w:rsid w:val="007C5038"/>
    <w:rsid w:val="007F2EEB"/>
    <w:rsid w:val="008256B0"/>
    <w:rsid w:val="008341D4"/>
    <w:rsid w:val="00853DFF"/>
    <w:rsid w:val="00866E38"/>
    <w:rsid w:val="00870B0A"/>
    <w:rsid w:val="008C5620"/>
    <w:rsid w:val="009249D9"/>
    <w:rsid w:val="00935AB7"/>
    <w:rsid w:val="00953600"/>
    <w:rsid w:val="00A60F16"/>
    <w:rsid w:val="00AA019C"/>
    <w:rsid w:val="00B248A4"/>
    <w:rsid w:val="00B96B55"/>
    <w:rsid w:val="00BB031D"/>
    <w:rsid w:val="00BB23CA"/>
    <w:rsid w:val="00BF6E79"/>
    <w:rsid w:val="00C55855"/>
    <w:rsid w:val="00D31E2C"/>
    <w:rsid w:val="00D74643"/>
    <w:rsid w:val="00DB7600"/>
    <w:rsid w:val="00DC3D5D"/>
    <w:rsid w:val="00EA54C9"/>
    <w:rsid w:val="00EF6107"/>
    <w:rsid w:val="00F02095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6</cp:revision>
  <dcterms:created xsi:type="dcterms:W3CDTF">2021-08-30T19:36:00Z</dcterms:created>
  <dcterms:modified xsi:type="dcterms:W3CDTF">2021-09-13T18:24:00Z</dcterms:modified>
</cp:coreProperties>
</file>